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61B79" w14:textId="2C64EBFE" w:rsidR="008C1321" w:rsidRDefault="00070F1A" w:rsidP="008C1321">
      <w:pPr>
        <w:rPr>
          <w:b/>
        </w:rPr>
      </w:pPr>
      <w:r>
        <w:rPr>
          <w:b/>
        </w:rPr>
        <w:t xml:space="preserve">S4 </w:t>
      </w:r>
      <w:r w:rsidR="008C1321">
        <w:rPr>
          <w:b/>
        </w:rPr>
        <w:t>Table. Gram Staining of the Isolate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723"/>
        <w:gridCol w:w="977"/>
        <w:gridCol w:w="776"/>
        <w:gridCol w:w="557"/>
        <w:gridCol w:w="767"/>
        <w:gridCol w:w="963"/>
        <w:gridCol w:w="847"/>
        <w:gridCol w:w="976"/>
        <w:gridCol w:w="780"/>
        <w:gridCol w:w="660"/>
      </w:tblGrid>
      <w:tr w:rsidR="008C1321" w14:paraId="09EB0FB9" w14:textId="77777777" w:rsidTr="0090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DE8C328" w14:textId="77777777" w:rsidR="008C1321" w:rsidRDefault="008C1321" w:rsidP="00334C6B">
            <w:pPr>
              <w:rPr>
                <w:b w:val="0"/>
              </w:rPr>
            </w:pPr>
            <w:r>
              <w:rPr>
                <w:b w:val="0"/>
              </w:rPr>
              <w:t xml:space="preserve">ORGANISM </w:t>
            </w:r>
          </w:p>
        </w:tc>
        <w:tc>
          <w:tcPr>
            <w:tcW w:w="810" w:type="dxa"/>
          </w:tcPr>
          <w:p w14:paraId="559392F9" w14:textId="77777777" w:rsidR="008C1321" w:rsidRPr="001C4C89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20" w:type="dxa"/>
          </w:tcPr>
          <w:p w14:paraId="197A3233" w14:textId="77777777" w:rsidR="008C1321" w:rsidRPr="001C4C89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20" w:type="dxa"/>
          </w:tcPr>
          <w:p w14:paraId="7FE49CE6" w14:textId="77777777" w:rsidR="008C1321" w:rsidRPr="001C4C89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10" w:type="dxa"/>
          </w:tcPr>
          <w:p w14:paraId="0064239D" w14:textId="77777777" w:rsidR="008C1321" w:rsidRPr="001C4C89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810" w:type="dxa"/>
          </w:tcPr>
          <w:p w14:paraId="1CB6DB7C" w14:textId="77777777" w:rsidR="008C1321" w:rsidRPr="001C4C89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900" w:type="dxa"/>
          </w:tcPr>
          <w:p w14:paraId="2E0EE649" w14:textId="77777777" w:rsidR="008C1321" w:rsidRPr="001C4C89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810" w:type="dxa"/>
          </w:tcPr>
          <w:p w14:paraId="0CA55644" w14:textId="77777777" w:rsidR="008C1321" w:rsidRPr="001C4C89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900" w:type="dxa"/>
          </w:tcPr>
          <w:p w14:paraId="3DEB16B7" w14:textId="77777777" w:rsidR="008C1321" w:rsidRPr="001C4C89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900" w:type="dxa"/>
          </w:tcPr>
          <w:p w14:paraId="7ED3442B" w14:textId="77777777" w:rsidR="008C1321" w:rsidRPr="0026594A" w:rsidRDefault="008C1321" w:rsidP="00334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8C1321" w14:paraId="6516B926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9C6E77A" w14:textId="77777777" w:rsidR="008C1321" w:rsidRDefault="008C1321" w:rsidP="00334C6B">
            <w:pPr>
              <w:rPr>
                <w:b w:val="0"/>
              </w:rPr>
            </w:pPr>
            <w:r>
              <w:rPr>
                <w:b w:val="0"/>
              </w:rPr>
              <w:t>GRAM TEST</w:t>
            </w:r>
          </w:p>
        </w:tc>
        <w:tc>
          <w:tcPr>
            <w:tcW w:w="810" w:type="dxa"/>
          </w:tcPr>
          <w:p w14:paraId="7EAB00CB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20" w:type="dxa"/>
          </w:tcPr>
          <w:p w14:paraId="014A64E9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20" w:type="dxa"/>
          </w:tcPr>
          <w:p w14:paraId="1E0DE72F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810" w:type="dxa"/>
          </w:tcPr>
          <w:p w14:paraId="166AB3D2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810" w:type="dxa"/>
          </w:tcPr>
          <w:p w14:paraId="168131AE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00" w:type="dxa"/>
          </w:tcPr>
          <w:p w14:paraId="755BACBF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810" w:type="dxa"/>
          </w:tcPr>
          <w:p w14:paraId="58FF1D59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00" w:type="dxa"/>
          </w:tcPr>
          <w:p w14:paraId="4E15CE9A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900" w:type="dxa"/>
          </w:tcPr>
          <w:p w14:paraId="35A3B9AC" w14:textId="77777777" w:rsidR="008C1321" w:rsidRDefault="008C1321" w:rsidP="00334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8C1321" w14:paraId="6731096C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3C9D374" w14:textId="77777777" w:rsidR="008C1321" w:rsidRDefault="008C1321" w:rsidP="00334C6B">
            <w:pPr>
              <w:rPr>
                <w:b w:val="0"/>
              </w:rPr>
            </w:pPr>
            <w:r>
              <w:rPr>
                <w:b w:val="0"/>
              </w:rPr>
              <w:t>SHAPE</w:t>
            </w:r>
          </w:p>
        </w:tc>
        <w:tc>
          <w:tcPr>
            <w:tcW w:w="810" w:type="dxa"/>
          </w:tcPr>
          <w:p w14:paraId="60C1CB27" w14:textId="77777777" w:rsidR="008C1321" w:rsidRPr="003E6D83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curved rod</w:t>
            </w:r>
          </w:p>
        </w:tc>
        <w:tc>
          <w:tcPr>
            <w:tcW w:w="720" w:type="dxa"/>
          </w:tcPr>
          <w:p w14:paraId="059B71FC" w14:textId="77777777" w:rsidR="008C1321" w:rsidRPr="003E6D83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cci </w:t>
            </w:r>
          </w:p>
        </w:tc>
        <w:tc>
          <w:tcPr>
            <w:tcW w:w="720" w:type="dxa"/>
          </w:tcPr>
          <w:p w14:paraId="377089B8" w14:textId="77777777" w:rsidR="008C1321" w:rsidRPr="003E6D83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</w:tcPr>
          <w:p w14:paraId="73602205" w14:textId="77777777" w:rsidR="008C1321" w:rsidRPr="003E6D83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ods </w:t>
            </w:r>
          </w:p>
        </w:tc>
        <w:tc>
          <w:tcPr>
            <w:tcW w:w="810" w:type="dxa"/>
          </w:tcPr>
          <w:p w14:paraId="4A061346" w14:textId="77777777" w:rsidR="008C1321" w:rsidRPr="003E6D83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coid colony</w:t>
            </w:r>
          </w:p>
        </w:tc>
        <w:tc>
          <w:tcPr>
            <w:tcW w:w="900" w:type="dxa"/>
          </w:tcPr>
          <w:p w14:paraId="661E4F33" w14:textId="77777777" w:rsidR="008C1321" w:rsidRPr="003E6D83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D83">
              <w:t>Cocci in pairs</w:t>
            </w:r>
          </w:p>
        </w:tc>
        <w:tc>
          <w:tcPr>
            <w:tcW w:w="810" w:type="dxa"/>
          </w:tcPr>
          <w:p w14:paraId="33D15183" w14:textId="77777777" w:rsidR="008C1321" w:rsidRPr="003E6D83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aight rod</w:t>
            </w:r>
          </w:p>
        </w:tc>
        <w:tc>
          <w:tcPr>
            <w:tcW w:w="900" w:type="dxa"/>
          </w:tcPr>
          <w:p w14:paraId="0030DD58" w14:textId="77777777" w:rsidR="008C1321" w:rsidRPr="003E6D83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D83">
              <w:t xml:space="preserve">Rod </w:t>
            </w:r>
          </w:p>
        </w:tc>
        <w:tc>
          <w:tcPr>
            <w:tcW w:w="900" w:type="dxa"/>
          </w:tcPr>
          <w:p w14:paraId="6DA828C5" w14:textId="77777777" w:rsidR="008C1321" w:rsidRDefault="008C1321" w:rsidP="00334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</w:tbl>
    <w:p w14:paraId="5F436633" w14:textId="77777777" w:rsidR="008C1321" w:rsidRPr="00D57CDF" w:rsidRDefault="008C1321" w:rsidP="008C1321">
      <w:pPr>
        <w:ind w:firstLine="720"/>
      </w:pPr>
      <w:r w:rsidRPr="00D57CDF">
        <w:t>*+ positive</w:t>
      </w:r>
      <w:r>
        <w:t>, - negative</w:t>
      </w:r>
    </w:p>
    <w:p w14:paraId="37B496EF" w14:textId="77777777" w:rsidR="008C1321" w:rsidRDefault="008C1321" w:rsidP="008C1321">
      <w:pPr>
        <w:rPr>
          <w:b/>
        </w:rPr>
      </w:pPr>
    </w:p>
    <w:p w14:paraId="260F1196" w14:textId="1B0B38CD" w:rsidR="008C1321" w:rsidRPr="00CD2F33" w:rsidRDefault="00070F1A" w:rsidP="008C1321">
      <w:pPr>
        <w:spacing w:line="480" w:lineRule="auto"/>
        <w:jc w:val="both"/>
      </w:pPr>
      <w:r>
        <w:t xml:space="preserve">S4 </w:t>
      </w:r>
      <w:r w:rsidR="008C1321" w:rsidRPr="00CD2F33">
        <w:t>Table shows the gram staining</w:t>
      </w:r>
      <w:r w:rsidR="008C1321">
        <w:t xml:space="preserve"> test for the isolates, with </w:t>
      </w:r>
      <w:r w:rsidR="008C1321" w:rsidRPr="00CD2F33">
        <w:t>9</w:t>
      </w:r>
      <w:r w:rsidR="008C1321">
        <w:t xml:space="preserve"> (nine)</w:t>
      </w:r>
      <w:r w:rsidR="008C1321" w:rsidRPr="00CD2F33">
        <w:t xml:space="preserve"> isolates </w:t>
      </w:r>
      <w:r w:rsidR="008C1321">
        <w:t>identified with</w:t>
      </w:r>
      <w:r w:rsidR="008C1321" w:rsidRPr="00CD2F33">
        <w:t xml:space="preserve"> almost</w:t>
      </w:r>
      <w:r w:rsidR="008C1321">
        <w:t xml:space="preserve"> even distribution</w:t>
      </w:r>
      <w:r w:rsidR="008C1321" w:rsidRPr="00CD2F33">
        <w:t xml:space="preserve"> between the gram positive and </w:t>
      </w:r>
      <w:proofErr w:type="gramStart"/>
      <w:r w:rsidR="008C1321" w:rsidRPr="00CD2F33">
        <w:t>gram negative</w:t>
      </w:r>
      <w:proofErr w:type="gramEnd"/>
      <w:r w:rsidR="008C1321" w:rsidRPr="00CD2F33">
        <w:t xml:space="preserve"> tests.</w:t>
      </w:r>
    </w:p>
    <w:sectPr w:rsidR="008C1321" w:rsidRPr="00CD2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57424"/>
    <w:multiLevelType w:val="hybridMultilevel"/>
    <w:tmpl w:val="10423896"/>
    <w:lvl w:ilvl="0" w:tplc="0409000B">
      <w:start w:val="1"/>
      <w:numFmt w:val="bullet"/>
      <w:lvlText w:val=""/>
      <w:lvlJc w:val="left"/>
      <w:pPr>
        <w:ind w:left="430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65" w:hanging="360"/>
      </w:pPr>
      <w:rPr>
        <w:rFonts w:ascii="Wingdings" w:hAnsi="Wingdings" w:hint="default"/>
      </w:rPr>
    </w:lvl>
  </w:abstractNum>
  <w:abstractNum w:abstractNumId="1" w15:restartNumberingAfterBreak="0">
    <w:nsid w:val="10670138"/>
    <w:multiLevelType w:val="multilevel"/>
    <w:tmpl w:val="BE1CB0FA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2" w15:restartNumberingAfterBreak="0">
    <w:nsid w:val="12DE6F80"/>
    <w:multiLevelType w:val="multilevel"/>
    <w:tmpl w:val="842624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5D5A44"/>
    <w:multiLevelType w:val="hybridMultilevel"/>
    <w:tmpl w:val="0FA2376E"/>
    <w:lvl w:ilvl="0" w:tplc="F042C78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0112B8"/>
    <w:multiLevelType w:val="multilevel"/>
    <w:tmpl w:val="A0F2049A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5" w15:restartNumberingAfterBreak="0">
    <w:nsid w:val="2C014FF3"/>
    <w:multiLevelType w:val="hybridMultilevel"/>
    <w:tmpl w:val="B84857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D6D11"/>
    <w:multiLevelType w:val="hybridMultilevel"/>
    <w:tmpl w:val="63B6CCAC"/>
    <w:lvl w:ilvl="0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D3679CC"/>
    <w:multiLevelType w:val="hybridMultilevel"/>
    <w:tmpl w:val="B0240BBE"/>
    <w:lvl w:ilvl="0" w:tplc="3AF666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EB544D"/>
    <w:multiLevelType w:val="multilevel"/>
    <w:tmpl w:val="AACCD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BC221C"/>
    <w:multiLevelType w:val="multilevel"/>
    <w:tmpl w:val="A70A9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AF119CA"/>
    <w:multiLevelType w:val="hybridMultilevel"/>
    <w:tmpl w:val="08A62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235750"/>
    <w:multiLevelType w:val="multilevel"/>
    <w:tmpl w:val="DEC84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163DEB"/>
    <w:multiLevelType w:val="hybridMultilevel"/>
    <w:tmpl w:val="36445936"/>
    <w:lvl w:ilvl="0" w:tplc="33AE1F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5A4BB6"/>
    <w:multiLevelType w:val="multilevel"/>
    <w:tmpl w:val="ABF2F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FB6062"/>
    <w:multiLevelType w:val="multilevel"/>
    <w:tmpl w:val="B5E0F29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666ABE"/>
    <w:multiLevelType w:val="multilevel"/>
    <w:tmpl w:val="B4967EA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0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15"/>
  </w:num>
  <w:num w:numId="8">
    <w:abstractNumId w:val="12"/>
  </w:num>
  <w:num w:numId="9">
    <w:abstractNumId w:val="3"/>
  </w:num>
  <w:num w:numId="10">
    <w:abstractNumId w:val="7"/>
  </w:num>
  <w:num w:numId="11">
    <w:abstractNumId w:val="11"/>
  </w:num>
  <w:num w:numId="12">
    <w:abstractNumId w:val="13"/>
  </w:num>
  <w:num w:numId="13">
    <w:abstractNumId w:val="8"/>
  </w:num>
  <w:num w:numId="14">
    <w:abstractNumId w:val="9"/>
  </w:num>
  <w:num w:numId="15">
    <w:abstractNumId w:val="2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321"/>
    <w:rsid w:val="00070F1A"/>
    <w:rsid w:val="008C1321"/>
    <w:rsid w:val="009010B6"/>
    <w:rsid w:val="00CA359C"/>
    <w:rsid w:val="00E6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12A5C"/>
  <w15:chartTrackingRefBased/>
  <w15:docId w15:val="{704C1026-4F7C-4964-8256-516FA32C4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3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8C132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32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8C132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C1321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8C132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1">
    <w:name w:val="Plain Table 21"/>
    <w:basedOn w:val="TableNormal"/>
    <w:uiPriority w:val="42"/>
    <w:rsid w:val="008C1321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8C1321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132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C1321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C132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C1321"/>
    <w:rPr>
      <w:rFonts w:eastAsiaTheme="minorEastAsia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321"/>
    <w:rPr>
      <w:rFonts w:ascii="Tahoma" w:eastAsiaTheme="minorEastAsia" w:hAnsi="Tahoma" w:cs="Tahoma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321"/>
    <w:rPr>
      <w:rFonts w:ascii="Tahoma" w:eastAsiaTheme="minorEastAsi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8C1321"/>
    <w:rPr>
      <w:rFonts w:ascii="Segoe UI" w:eastAsia="Times New Roman" w:hAnsi="Segoe UI" w:cs="Segoe UI"/>
      <w:sz w:val="18"/>
      <w:szCs w:val="18"/>
      <w:lang w:eastAsia="en-GB"/>
    </w:rPr>
  </w:style>
  <w:style w:type="character" w:styleId="Emphasis">
    <w:name w:val="Emphasis"/>
    <w:basedOn w:val="DefaultParagraphFont"/>
    <w:uiPriority w:val="20"/>
    <w:qFormat/>
    <w:rsid w:val="008C1321"/>
    <w:rPr>
      <w:i/>
      <w:iCs/>
    </w:rPr>
  </w:style>
  <w:style w:type="character" w:customStyle="1" w:styleId="al-author-name-more">
    <w:name w:val="al-author-name-more"/>
    <w:basedOn w:val="DefaultParagraphFont"/>
    <w:rsid w:val="008C1321"/>
  </w:style>
  <w:style w:type="character" w:customStyle="1" w:styleId="delimiter">
    <w:name w:val="delimiter"/>
    <w:basedOn w:val="DefaultParagraphFont"/>
    <w:rsid w:val="008C1321"/>
  </w:style>
  <w:style w:type="character" w:customStyle="1" w:styleId="article-headerjournal">
    <w:name w:val="article-header__journal"/>
    <w:basedOn w:val="DefaultParagraphFont"/>
    <w:rsid w:val="008C1321"/>
  </w:style>
  <w:style w:type="character" w:customStyle="1" w:styleId="article-headersep">
    <w:name w:val="article-header__sep"/>
    <w:basedOn w:val="DefaultParagraphFont"/>
    <w:rsid w:val="008C1321"/>
  </w:style>
  <w:style w:type="character" w:customStyle="1" w:styleId="article-headerpages">
    <w:name w:val="article-header__pages"/>
    <w:basedOn w:val="DefaultParagraphFont"/>
    <w:rsid w:val="008C1321"/>
  </w:style>
  <w:style w:type="character" w:customStyle="1" w:styleId="article-headerdate">
    <w:name w:val="article-header__date"/>
    <w:basedOn w:val="DefaultParagraphFont"/>
    <w:rsid w:val="008C1321"/>
  </w:style>
  <w:style w:type="character" w:customStyle="1" w:styleId="article-headerdoi">
    <w:name w:val="article-header__doi"/>
    <w:basedOn w:val="DefaultParagraphFont"/>
    <w:rsid w:val="008C1321"/>
  </w:style>
  <w:style w:type="character" w:customStyle="1" w:styleId="article-headerdoilabel">
    <w:name w:val="article-header__doi__label"/>
    <w:basedOn w:val="DefaultParagraphFont"/>
    <w:rsid w:val="008C1321"/>
  </w:style>
  <w:style w:type="character" w:customStyle="1" w:styleId="content-navigationbodytop">
    <w:name w:val="content-navigation__body__top"/>
    <w:basedOn w:val="DefaultParagraphFont"/>
    <w:rsid w:val="008C1321"/>
  </w:style>
  <w:style w:type="character" w:customStyle="1" w:styleId="text">
    <w:name w:val="text"/>
    <w:basedOn w:val="DefaultParagraphFont"/>
    <w:rsid w:val="008C1321"/>
  </w:style>
  <w:style w:type="paragraph" w:styleId="NormalWeb">
    <w:name w:val="Normal (Web)"/>
    <w:basedOn w:val="Normal"/>
    <w:uiPriority w:val="99"/>
    <w:unhideWhenUsed/>
    <w:rsid w:val="008C132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C1321"/>
    <w:rPr>
      <w:b/>
      <w:bCs/>
    </w:rPr>
  </w:style>
  <w:style w:type="character" w:customStyle="1" w:styleId="article-clienttype">
    <w:name w:val="article-client_type"/>
    <w:basedOn w:val="DefaultParagraphFont"/>
    <w:rsid w:val="008C1321"/>
  </w:style>
  <w:style w:type="character" w:customStyle="1" w:styleId="pipe">
    <w:name w:val="pipe"/>
    <w:basedOn w:val="DefaultParagraphFont"/>
    <w:rsid w:val="008C1321"/>
  </w:style>
  <w:style w:type="character" w:customStyle="1" w:styleId="article-date">
    <w:name w:val="article-date"/>
    <w:basedOn w:val="DefaultParagraphFont"/>
    <w:rsid w:val="008C1321"/>
  </w:style>
  <w:style w:type="character" w:customStyle="1" w:styleId="al-author-delim">
    <w:name w:val="al-author-delim"/>
    <w:basedOn w:val="DefaultParagraphFont"/>
    <w:rsid w:val="008C1321"/>
  </w:style>
  <w:style w:type="table" w:styleId="GridTable4">
    <w:name w:val="Grid Table 4"/>
    <w:basedOn w:val="TableNormal"/>
    <w:uiPriority w:val="49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2-Accent5">
    <w:name w:val="List Table 2 Accent 5"/>
    <w:basedOn w:val="TableNormal"/>
    <w:uiPriority w:val="47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5Dark-Accent1">
    <w:name w:val="Grid Table 5 Dark Accent 1"/>
    <w:basedOn w:val="TableNormal"/>
    <w:uiPriority w:val="50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">
    <w:name w:val="Grid Table 5 Dark"/>
    <w:basedOn w:val="TableNormal"/>
    <w:uiPriority w:val="50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5">
    <w:name w:val="Grid Table 4 Accent 5"/>
    <w:basedOn w:val="TableNormal"/>
    <w:uiPriority w:val="49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C1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3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32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32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athiya vikram</cp:lastModifiedBy>
  <cp:revision>3</cp:revision>
  <dcterms:created xsi:type="dcterms:W3CDTF">2021-07-08T14:00:00Z</dcterms:created>
  <dcterms:modified xsi:type="dcterms:W3CDTF">2021-07-14T12:23:00Z</dcterms:modified>
</cp:coreProperties>
</file>